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CB481" w14:textId="49DFA19E" w:rsidR="003D1D7C" w:rsidRDefault="00220FF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Supporting</w:t>
      </w:r>
      <w:r w:rsidR="00E5513D" w:rsidRPr="00E5513D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r w:rsidR="00E5513D" w:rsidRPr="00E5513D">
        <w:rPr>
          <w:rFonts w:ascii="Times New Roman" w:hAnsi="Times New Roman" w:cs="Times New Roman"/>
        </w:rPr>
        <w:t xml:space="preserve">2. </w:t>
      </w:r>
      <w:r w:rsidR="00E5513D">
        <w:rPr>
          <w:rFonts w:ascii="Times New Roman" w:hAnsi="Times New Roman" w:cs="Times New Roman"/>
        </w:rPr>
        <w:t>JBI risk of bias assessment and statistical conclusion validity questions</w:t>
      </w:r>
    </w:p>
    <w:bookmarkEnd w:id="0"/>
    <w:p w14:paraId="0694AF8A" w14:textId="77777777" w:rsidR="00E5513D" w:rsidRPr="00E5513D" w:rsidRDefault="00E5513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9"/>
        <w:gridCol w:w="4811"/>
        <w:gridCol w:w="5510"/>
      </w:tblGrid>
      <w:tr w:rsidR="00D15F31" w:rsidRPr="00E5513D" w14:paraId="2AF8E512" w14:textId="77777777" w:rsidTr="00D15F31">
        <w:tc>
          <w:tcPr>
            <w:tcW w:w="2629" w:type="dxa"/>
          </w:tcPr>
          <w:p w14:paraId="6EA2DEB3" w14:textId="030BE7C6" w:rsidR="00D15F31" w:rsidRPr="00E5513D" w:rsidRDefault="00F755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4811" w:type="dxa"/>
          </w:tcPr>
          <w:p w14:paraId="79467A80" w14:textId="35D747EF" w:rsidR="00D15F31" w:rsidRPr="00E5513D" w:rsidRDefault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5510" w:type="dxa"/>
          </w:tcPr>
          <w:p w14:paraId="1FD67BE9" w14:textId="1EB8C41B" w:rsidR="00D15F31" w:rsidRPr="00E5513D" w:rsidRDefault="00D735E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ple questions</w:t>
            </w:r>
          </w:p>
        </w:tc>
      </w:tr>
      <w:tr w:rsidR="005B2C4B" w:rsidRPr="00E5513D" w14:paraId="781305EB" w14:textId="77777777" w:rsidTr="006D1C25">
        <w:tc>
          <w:tcPr>
            <w:tcW w:w="12950" w:type="dxa"/>
            <w:gridSpan w:val="3"/>
          </w:tcPr>
          <w:p w14:paraId="5E798C95" w14:textId="71A95468" w:rsidR="005B2C4B" w:rsidRPr="00E5513D" w:rsidRDefault="005B2C4B" w:rsidP="005B2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nal validly</w:t>
            </w:r>
          </w:p>
        </w:tc>
      </w:tr>
      <w:tr w:rsidR="005B2C4B" w:rsidRPr="00E5513D" w14:paraId="68629D9D" w14:textId="77777777" w:rsidTr="00D15F31">
        <w:tc>
          <w:tcPr>
            <w:tcW w:w="2629" w:type="dxa"/>
            <w:vMerge w:val="restart"/>
          </w:tcPr>
          <w:p w14:paraId="06F32768" w14:textId="7BECE05A" w:rsidR="005B2C4B" w:rsidRPr="00E5513D" w:rsidRDefault="005B2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related to selection and allocation</w:t>
            </w:r>
          </w:p>
        </w:tc>
        <w:tc>
          <w:tcPr>
            <w:tcW w:w="4811" w:type="dxa"/>
          </w:tcPr>
          <w:p w14:paraId="6682B246" w14:textId="2E8D65FF" w:rsidR="005B2C4B" w:rsidRPr="00E5513D" w:rsidRDefault="005B2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. Was true randomization used for assignment of participants to treatment groups?</w:t>
            </w:r>
          </w:p>
        </w:tc>
        <w:tc>
          <w:tcPr>
            <w:tcW w:w="5510" w:type="dxa"/>
          </w:tcPr>
          <w:p w14:paraId="76BF3902" w14:textId="783DE30D" w:rsidR="005B2C4B" w:rsidRPr="00E5513D" w:rsidRDefault="005B2C4B" w:rsidP="00D735E6">
            <w:pPr>
              <w:pStyle w:val="ListParagraph"/>
              <w:numPr>
                <w:ilvl w:val="0"/>
                <w:numId w:val="1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List of random numbers? </w:t>
            </w:r>
          </w:p>
          <w:p w14:paraId="279FE147" w14:textId="7B9EE0CD" w:rsidR="005B2C4B" w:rsidRPr="00E5513D" w:rsidRDefault="005B2C4B" w:rsidP="00D735E6">
            <w:pPr>
              <w:pStyle w:val="ListParagraph"/>
              <w:numPr>
                <w:ilvl w:val="0"/>
                <w:numId w:val="1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Computer-generated list of random numbers? </w:t>
            </w:r>
          </w:p>
          <w:p w14:paraId="3EFE065D" w14:textId="43733852" w:rsidR="005B2C4B" w:rsidRPr="00E5513D" w:rsidRDefault="005B2C4B" w:rsidP="00D735E6">
            <w:pPr>
              <w:pStyle w:val="ListParagraph"/>
              <w:numPr>
                <w:ilvl w:val="0"/>
                <w:numId w:val="1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Statistician, external to the research team consulted for the randomization sequence generation?</w:t>
            </w:r>
          </w:p>
        </w:tc>
      </w:tr>
      <w:tr w:rsidR="005B2C4B" w:rsidRPr="00E5513D" w14:paraId="0A05427E" w14:textId="77777777" w:rsidTr="00D15F31">
        <w:tc>
          <w:tcPr>
            <w:tcW w:w="2629" w:type="dxa"/>
            <w:vMerge/>
          </w:tcPr>
          <w:p w14:paraId="37106EDC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2A4577BD" w14:textId="048F6556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2. Was allocation to treatment groups concealed?</w:t>
            </w:r>
          </w:p>
        </w:tc>
        <w:tc>
          <w:tcPr>
            <w:tcW w:w="5510" w:type="dxa"/>
          </w:tcPr>
          <w:p w14:paraId="4B585BA6" w14:textId="77777777" w:rsidR="005B2C4B" w:rsidRPr="00E5513D" w:rsidRDefault="005B2C4B" w:rsidP="00D735E6">
            <w:pPr>
              <w:pStyle w:val="ListParagraph"/>
              <w:numPr>
                <w:ilvl w:val="0"/>
                <w:numId w:val="2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Appropriate allocation concealment procedure? </w:t>
            </w:r>
          </w:p>
          <w:p w14:paraId="3FD7FFCB" w14:textId="77777777" w:rsidR="005B2C4B" w:rsidRPr="00E5513D" w:rsidRDefault="005B2C4B" w:rsidP="00D735E6">
            <w:pPr>
              <w:pStyle w:val="ListParagraph"/>
              <w:numPr>
                <w:ilvl w:val="0"/>
                <w:numId w:val="2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Central randomization used</w:t>
            </w:r>
          </w:p>
          <w:p w14:paraId="460F501F" w14:textId="695E2E2C" w:rsidR="005B2C4B" w:rsidRPr="00E5513D" w:rsidRDefault="005B2C4B" w:rsidP="00D735E6">
            <w:pPr>
              <w:pStyle w:val="ListParagraph"/>
              <w:numPr>
                <w:ilvl w:val="0"/>
                <w:numId w:val="2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Sequentially numbered, opaque and sealed envelopes? </w:t>
            </w:r>
          </w:p>
        </w:tc>
      </w:tr>
      <w:tr w:rsidR="005B2C4B" w:rsidRPr="00E5513D" w14:paraId="4BA1F38E" w14:textId="77777777" w:rsidTr="00D15F31">
        <w:tc>
          <w:tcPr>
            <w:tcW w:w="2629" w:type="dxa"/>
            <w:vMerge/>
          </w:tcPr>
          <w:p w14:paraId="34ACAFA3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06D481D7" w14:textId="64170EA9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3. Were treatment groups similar at the baseline?</w:t>
            </w:r>
          </w:p>
        </w:tc>
        <w:tc>
          <w:tcPr>
            <w:tcW w:w="5510" w:type="dxa"/>
          </w:tcPr>
          <w:p w14:paraId="2185D313" w14:textId="30EB0195" w:rsidR="005B2C4B" w:rsidRPr="00E5513D" w:rsidRDefault="005B2C4B" w:rsidP="00D735E6">
            <w:pPr>
              <w:pStyle w:val="ListParagraph"/>
              <w:numPr>
                <w:ilvl w:val="0"/>
                <w:numId w:val="3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Participants from the compared groups similar with regards to the characteristics that may explain the effect even in the absence of the </w:t>
            </w:r>
            <w:proofErr w:type="spellStart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‘cause</w:t>
            </w:r>
            <w:proofErr w:type="spellEnd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’, such as age, severity of the disease, stage of the disease, co-existing conditions and so on?</w:t>
            </w:r>
          </w:p>
        </w:tc>
      </w:tr>
      <w:tr w:rsidR="005B2C4B" w:rsidRPr="00E5513D" w14:paraId="659EC46B" w14:textId="77777777" w:rsidTr="00D15F31">
        <w:tc>
          <w:tcPr>
            <w:tcW w:w="2629" w:type="dxa"/>
            <w:vMerge w:val="restart"/>
          </w:tcPr>
          <w:p w14:paraId="68203173" w14:textId="64751A2A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related to administration of intervention/exposure</w:t>
            </w:r>
          </w:p>
        </w:tc>
        <w:tc>
          <w:tcPr>
            <w:tcW w:w="4811" w:type="dxa"/>
          </w:tcPr>
          <w:p w14:paraId="1F096AE6" w14:textId="2FB44C7F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4. Were participants blind to treatment assignment?</w:t>
            </w:r>
          </w:p>
        </w:tc>
        <w:tc>
          <w:tcPr>
            <w:tcW w:w="5510" w:type="dxa"/>
          </w:tcPr>
          <w:p w14:paraId="4756CB00" w14:textId="0108319D" w:rsidR="005B2C4B" w:rsidRPr="00E5513D" w:rsidRDefault="005B2C4B" w:rsidP="00E2287A">
            <w:pPr>
              <w:pStyle w:val="ListParagraph"/>
              <w:numPr>
                <w:ilvl w:val="0"/>
                <w:numId w:val="3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Appropriate blinding procedure?</w:t>
            </w:r>
          </w:p>
        </w:tc>
      </w:tr>
      <w:tr w:rsidR="005B2C4B" w:rsidRPr="00E5513D" w14:paraId="2574ABD0" w14:textId="77777777" w:rsidTr="00D15F31">
        <w:tc>
          <w:tcPr>
            <w:tcW w:w="2629" w:type="dxa"/>
            <w:vMerge/>
          </w:tcPr>
          <w:p w14:paraId="01A64D6F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16E22DDE" w14:textId="2699872B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5. Were those delivering the treatment blind to treatment assignment?</w:t>
            </w:r>
          </w:p>
        </w:tc>
        <w:tc>
          <w:tcPr>
            <w:tcW w:w="5510" w:type="dxa"/>
          </w:tcPr>
          <w:p w14:paraId="526A8023" w14:textId="77777777" w:rsidR="005B2C4B" w:rsidRPr="00E5513D" w:rsidRDefault="005B2C4B" w:rsidP="00E2287A">
            <w:pPr>
              <w:pStyle w:val="ListParagraph"/>
              <w:numPr>
                <w:ilvl w:val="0"/>
                <w:numId w:val="3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Any information in the article about those delivering the treatment? </w:t>
            </w:r>
          </w:p>
          <w:p w14:paraId="7E064DD3" w14:textId="76DC0BD3" w:rsidR="005B2C4B" w:rsidRPr="00E5513D" w:rsidRDefault="005B2C4B" w:rsidP="00E2287A">
            <w:pPr>
              <w:pStyle w:val="ListParagraph"/>
              <w:numPr>
                <w:ilvl w:val="0"/>
                <w:numId w:val="3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Those delivering the treatment unaware of the assignments of participants to the compared groups?</w:t>
            </w:r>
          </w:p>
        </w:tc>
      </w:tr>
      <w:tr w:rsidR="005B2C4B" w:rsidRPr="00E5513D" w14:paraId="1A69ED94" w14:textId="77777777" w:rsidTr="00D15F31">
        <w:tc>
          <w:tcPr>
            <w:tcW w:w="2629" w:type="dxa"/>
            <w:vMerge/>
          </w:tcPr>
          <w:p w14:paraId="56B44AEF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07F0084F" w14:textId="472E78BE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6. Were treatment groups treated identically other than the intervention of interest?</w:t>
            </w:r>
          </w:p>
        </w:tc>
        <w:tc>
          <w:tcPr>
            <w:tcW w:w="5510" w:type="dxa"/>
          </w:tcPr>
          <w:p w14:paraId="003D60CD" w14:textId="77777777" w:rsidR="005B2C4B" w:rsidRPr="00E5513D" w:rsidRDefault="005B2C4B" w:rsidP="00E2287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Other exposures or treatments occurring at the same time with the </w:t>
            </w:r>
            <w:proofErr w:type="spellStart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‘cause</w:t>
            </w:r>
            <w:proofErr w:type="spellEnd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’? </w:t>
            </w:r>
          </w:p>
          <w:p w14:paraId="4C2C4946" w14:textId="622BA8F8" w:rsidR="005B2C4B" w:rsidRPr="00E5513D" w:rsidRDefault="005B2C4B" w:rsidP="00E2287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Plausible that the ‘effect’ may be explained by other exposures or treatments occurring at the same time with the </w:t>
            </w:r>
            <w:proofErr w:type="spellStart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‘cause</w:t>
            </w:r>
            <w:proofErr w:type="spellEnd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’? </w:t>
            </w:r>
          </w:p>
          <w:p w14:paraId="1E7B6597" w14:textId="1155F367" w:rsidR="005B2C4B" w:rsidRPr="00E5513D" w:rsidRDefault="005B2C4B" w:rsidP="00E2287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Clear that there is no other difference between the groups in terms of treatment or care received, other than the treatment or intervention of interest?</w:t>
            </w:r>
          </w:p>
        </w:tc>
      </w:tr>
      <w:tr w:rsidR="005B2C4B" w:rsidRPr="00E5513D" w14:paraId="5DB4F4E5" w14:textId="77777777" w:rsidTr="00D15F31">
        <w:tc>
          <w:tcPr>
            <w:tcW w:w="2629" w:type="dxa"/>
            <w:vMerge w:val="restart"/>
            <w:vAlign w:val="center"/>
          </w:tcPr>
          <w:p w14:paraId="1D1A1B13" w14:textId="19B73964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related to assessment, detection and measurement of the outcome</w:t>
            </w:r>
          </w:p>
        </w:tc>
        <w:tc>
          <w:tcPr>
            <w:tcW w:w="4811" w:type="dxa"/>
          </w:tcPr>
          <w:p w14:paraId="6CCBFC7D" w14:textId="3E61DDEC" w:rsidR="005B2C4B" w:rsidRPr="00E5513D" w:rsidRDefault="005B2C4B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7. Were outcome assessors blind to treatment assignment?</w:t>
            </w:r>
          </w:p>
        </w:tc>
        <w:tc>
          <w:tcPr>
            <w:tcW w:w="5510" w:type="dxa"/>
          </w:tcPr>
          <w:p w14:paraId="1F239BC3" w14:textId="18B02B32" w:rsidR="005B2C4B" w:rsidRPr="00E5513D" w:rsidRDefault="005B2C4B" w:rsidP="00E2287A">
            <w:pPr>
              <w:pStyle w:val="ListParagraph"/>
              <w:numPr>
                <w:ilvl w:val="0"/>
                <w:numId w:val="5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Any information in the article about outcomes assessors? </w:t>
            </w:r>
          </w:p>
          <w:p w14:paraId="68A22A50" w14:textId="7BF98565" w:rsidR="005B2C4B" w:rsidRPr="00E5513D" w:rsidRDefault="005B2C4B" w:rsidP="00E2287A">
            <w:pPr>
              <w:pStyle w:val="ListParagraph"/>
              <w:numPr>
                <w:ilvl w:val="0"/>
                <w:numId w:val="5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Those assessing the treatment’s effects on outcomes unaware of the assignments of participants to the compared groups?</w:t>
            </w:r>
          </w:p>
        </w:tc>
      </w:tr>
      <w:tr w:rsidR="005B2C4B" w:rsidRPr="00E5513D" w14:paraId="11BB3131" w14:textId="77777777" w:rsidTr="00D15F31">
        <w:tc>
          <w:tcPr>
            <w:tcW w:w="2629" w:type="dxa"/>
            <w:vMerge/>
          </w:tcPr>
          <w:p w14:paraId="03C94079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0223CA64" w14:textId="01E0D143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8. Were outcomes measured in the same way for treatment groups?</w:t>
            </w:r>
          </w:p>
        </w:tc>
        <w:tc>
          <w:tcPr>
            <w:tcW w:w="5510" w:type="dxa"/>
          </w:tcPr>
          <w:p w14:paraId="08FF2D08" w14:textId="660FDD2C" w:rsidR="005B2C4B" w:rsidRPr="00E5513D" w:rsidRDefault="005B2C4B" w:rsidP="00E2287A">
            <w:pPr>
              <w:pStyle w:val="ListParagraph"/>
              <w:numPr>
                <w:ilvl w:val="0"/>
                <w:numId w:val="6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Same instrument or scale? </w:t>
            </w:r>
          </w:p>
          <w:p w14:paraId="075DDE96" w14:textId="77777777" w:rsidR="005B2C4B" w:rsidRPr="00E5513D" w:rsidRDefault="005B2C4B" w:rsidP="00E2287A">
            <w:pPr>
              <w:pStyle w:val="ListParagraph"/>
              <w:numPr>
                <w:ilvl w:val="0"/>
                <w:numId w:val="6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Same measurement timing? </w:t>
            </w:r>
          </w:p>
          <w:p w14:paraId="3217FF99" w14:textId="406F42AE" w:rsidR="005B2C4B" w:rsidRPr="00E5513D" w:rsidRDefault="005B2C4B" w:rsidP="00E2287A">
            <w:pPr>
              <w:pStyle w:val="ListParagraph"/>
              <w:numPr>
                <w:ilvl w:val="0"/>
                <w:numId w:val="6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Same measurement procedures and instructions?</w:t>
            </w:r>
          </w:p>
        </w:tc>
      </w:tr>
      <w:tr w:rsidR="005B2C4B" w:rsidRPr="00E5513D" w14:paraId="24DA061D" w14:textId="77777777" w:rsidTr="00D15F31">
        <w:tc>
          <w:tcPr>
            <w:tcW w:w="2629" w:type="dxa"/>
            <w:vMerge/>
          </w:tcPr>
          <w:p w14:paraId="5709AB4C" w14:textId="77777777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555ADBA6" w14:textId="0D9E5C14" w:rsidR="005B2C4B" w:rsidRPr="00E5513D" w:rsidRDefault="005B2C4B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9. Were outcomes measured in a reliable way</w:t>
            </w:r>
          </w:p>
        </w:tc>
        <w:tc>
          <w:tcPr>
            <w:tcW w:w="5510" w:type="dxa"/>
          </w:tcPr>
          <w:p w14:paraId="11F3078F" w14:textId="77777777" w:rsidR="005B2C4B" w:rsidRPr="00E5513D" w:rsidRDefault="005B2C4B" w:rsidP="00E2287A">
            <w:pPr>
              <w:pStyle w:val="ListParagraph"/>
              <w:numPr>
                <w:ilvl w:val="0"/>
                <w:numId w:val="7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The number of raters? </w:t>
            </w:r>
          </w:p>
          <w:p w14:paraId="42F793B2" w14:textId="5D29F7FA" w:rsidR="005B2C4B" w:rsidRPr="00E5513D" w:rsidRDefault="005B2C4B" w:rsidP="00E2287A">
            <w:pPr>
              <w:pStyle w:val="ListParagraph"/>
              <w:numPr>
                <w:ilvl w:val="0"/>
                <w:numId w:val="7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Training of raters? </w:t>
            </w:r>
          </w:p>
          <w:p w14:paraId="19A947A6" w14:textId="3375A2E9" w:rsidR="005B2C4B" w:rsidRPr="00E5513D" w:rsidRDefault="005B2C4B" w:rsidP="00E2287A">
            <w:pPr>
              <w:pStyle w:val="ListParagraph"/>
              <w:numPr>
                <w:ilvl w:val="0"/>
                <w:numId w:val="7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the intra-rater and the inter-</w:t>
            </w:r>
            <w:proofErr w:type="gramStart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raters</w:t>
            </w:r>
            <w:proofErr w:type="gramEnd"/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 reliability within the study?</w:t>
            </w:r>
          </w:p>
        </w:tc>
      </w:tr>
      <w:tr w:rsidR="00D15F31" w:rsidRPr="00E5513D" w14:paraId="176339C6" w14:textId="77777777" w:rsidTr="00D15F31">
        <w:tc>
          <w:tcPr>
            <w:tcW w:w="2629" w:type="dxa"/>
          </w:tcPr>
          <w:p w14:paraId="1A6BDDFA" w14:textId="26F203F3" w:rsidR="00D15F31" w:rsidRPr="00E5513D" w:rsidRDefault="00D15F31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related to participant retention</w:t>
            </w:r>
          </w:p>
        </w:tc>
        <w:tc>
          <w:tcPr>
            <w:tcW w:w="4811" w:type="dxa"/>
          </w:tcPr>
          <w:p w14:paraId="5B294D44" w14:textId="11D40F07" w:rsidR="00D15F31" w:rsidRPr="00E5513D" w:rsidRDefault="00D15F31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10. Was follow up complete and if not, were differences between groups in terms of their follow up adequately described and </w:t>
            </w:r>
            <w:proofErr w:type="spellStart"/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ed</w:t>
            </w:r>
            <w:proofErr w:type="spellEnd"/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5510" w:type="dxa"/>
          </w:tcPr>
          <w:p w14:paraId="76B2D092" w14:textId="5B6B0E4A" w:rsidR="00E2287A" w:rsidRPr="00E5513D" w:rsidRDefault="00E2287A" w:rsidP="00E2287A">
            <w:pPr>
              <w:pStyle w:val="ListParagraph"/>
              <w:numPr>
                <w:ilvl w:val="0"/>
                <w:numId w:val="8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92206"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escription of the incomplete follow up including the number of participants and the specific reasons for loss to follow up? </w:t>
            </w:r>
          </w:p>
          <w:p w14:paraId="07880705" w14:textId="09F5B55A" w:rsidR="00E2287A" w:rsidRPr="00E5513D" w:rsidRDefault="00E2287A" w:rsidP="00E2287A">
            <w:pPr>
              <w:pStyle w:val="ListParagraph"/>
              <w:numPr>
                <w:ilvl w:val="0"/>
                <w:numId w:val="8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792206"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easons for loss to follow up different? </w:t>
            </w:r>
          </w:p>
          <w:p w14:paraId="00221C0F" w14:textId="77777777" w:rsidR="00E2287A" w:rsidRPr="00E5513D" w:rsidRDefault="00E2287A" w:rsidP="00E2287A">
            <w:pPr>
              <w:pStyle w:val="ListParagraph"/>
              <w:numPr>
                <w:ilvl w:val="0"/>
                <w:numId w:val="8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Analysis of patterns of loss to follow up? (e.g., </w:t>
            </w:r>
            <w:r w:rsidR="00792206"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numbers/proportions and reasons), </w:t>
            </w:r>
          </w:p>
          <w:p w14:paraId="5A861586" w14:textId="3A99BDBE" w:rsidR="00D15F31" w:rsidRPr="00E5513D" w:rsidRDefault="00E2287A" w:rsidP="00E2287A">
            <w:pPr>
              <w:pStyle w:val="ListParagraph"/>
              <w:numPr>
                <w:ilvl w:val="0"/>
                <w:numId w:val="8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Analysis of the impact of the loss to follow up on the results?</w:t>
            </w:r>
          </w:p>
        </w:tc>
      </w:tr>
      <w:tr w:rsidR="005B2C4B" w:rsidRPr="00E5513D" w14:paraId="18487224" w14:textId="77777777" w:rsidTr="00762807">
        <w:tc>
          <w:tcPr>
            <w:tcW w:w="12950" w:type="dxa"/>
            <w:gridSpan w:val="3"/>
          </w:tcPr>
          <w:p w14:paraId="23B600C6" w14:textId="4E1D4E9D" w:rsidR="005B2C4B" w:rsidRPr="00E5513D" w:rsidRDefault="005B2C4B" w:rsidP="005B2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istical Conclusion Validity</w:t>
            </w:r>
          </w:p>
        </w:tc>
      </w:tr>
      <w:tr w:rsidR="004A1917" w:rsidRPr="00E5513D" w14:paraId="647575E3" w14:textId="77777777" w:rsidTr="00D15F31">
        <w:tc>
          <w:tcPr>
            <w:tcW w:w="2629" w:type="dxa"/>
            <w:vMerge w:val="restart"/>
          </w:tcPr>
          <w:p w14:paraId="36B3EAC0" w14:textId="5DE1F71F" w:rsidR="004A1917" w:rsidRPr="004A1917" w:rsidRDefault="004A1917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9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atistical Aspects</w:t>
            </w:r>
          </w:p>
        </w:tc>
        <w:tc>
          <w:tcPr>
            <w:tcW w:w="4811" w:type="dxa"/>
          </w:tcPr>
          <w:p w14:paraId="54AC15FA" w14:textId="051D75F1" w:rsidR="004A1917" w:rsidRPr="00E5513D" w:rsidRDefault="004A1917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11. Were participants </w:t>
            </w:r>
            <w:proofErr w:type="spellStart"/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ed</w:t>
            </w:r>
            <w:proofErr w:type="spellEnd"/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the groups to which they were randomized?</w:t>
            </w:r>
          </w:p>
        </w:tc>
        <w:tc>
          <w:tcPr>
            <w:tcW w:w="5510" w:type="dxa"/>
          </w:tcPr>
          <w:p w14:paraId="68D408BC" w14:textId="7FB1187A" w:rsidR="004A1917" w:rsidRPr="00E5513D" w:rsidRDefault="004A1917" w:rsidP="00E2287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ITT analysis reported?</w:t>
            </w:r>
          </w:p>
        </w:tc>
      </w:tr>
      <w:tr w:rsidR="004A1917" w:rsidRPr="00E5513D" w14:paraId="6AA32152" w14:textId="77777777" w:rsidTr="00D15F31">
        <w:tc>
          <w:tcPr>
            <w:tcW w:w="2629" w:type="dxa"/>
            <w:vMerge/>
          </w:tcPr>
          <w:p w14:paraId="02FDD9C0" w14:textId="77777777" w:rsidR="004A1917" w:rsidRPr="00E5513D" w:rsidRDefault="004A1917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09387A5B" w14:textId="474FECAA" w:rsidR="004A1917" w:rsidRPr="00E5513D" w:rsidRDefault="004A1917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2. Was appropriate statistical analysis used?</w:t>
            </w:r>
          </w:p>
        </w:tc>
        <w:tc>
          <w:tcPr>
            <w:tcW w:w="5510" w:type="dxa"/>
          </w:tcPr>
          <w:p w14:paraId="63EF62BA" w14:textId="728A24F6" w:rsidR="004A1917" w:rsidRPr="00E5513D" w:rsidRDefault="004A1917" w:rsidP="00B3217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Appropriate statistical power analysis?</w:t>
            </w:r>
          </w:p>
          <w:p w14:paraId="56BAB652" w14:textId="3289AE22" w:rsidR="004A1917" w:rsidRPr="00E5513D" w:rsidRDefault="004A1917" w:rsidP="00B3217A">
            <w:pPr>
              <w:pStyle w:val="ListParagraph"/>
              <w:numPr>
                <w:ilvl w:val="0"/>
                <w:numId w:val="9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Appropriate effect sizes used? </w:t>
            </w:r>
          </w:p>
        </w:tc>
      </w:tr>
      <w:tr w:rsidR="004A1917" w:rsidRPr="00E5513D" w14:paraId="1F38C408" w14:textId="77777777" w:rsidTr="00D15F31">
        <w:tc>
          <w:tcPr>
            <w:tcW w:w="2629" w:type="dxa"/>
            <w:vMerge/>
          </w:tcPr>
          <w:p w14:paraId="6A93D344" w14:textId="77777777" w:rsidR="004A1917" w:rsidRPr="00E5513D" w:rsidRDefault="004A1917" w:rsidP="00D15F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11" w:type="dxa"/>
          </w:tcPr>
          <w:p w14:paraId="441CB703" w14:textId="7E1B6F5E" w:rsidR="004A1917" w:rsidRPr="00E5513D" w:rsidRDefault="004A1917" w:rsidP="00D15F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13. 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5510" w:type="dxa"/>
          </w:tcPr>
          <w:p w14:paraId="2A04209E" w14:textId="77777777" w:rsidR="004A1917" w:rsidRPr="00E5513D" w:rsidRDefault="004A1917" w:rsidP="00B3217A">
            <w:pPr>
              <w:pStyle w:val="ListParagraph"/>
              <w:numPr>
                <w:ilvl w:val="0"/>
                <w:numId w:val="10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 xml:space="preserve">Crossover trials should only be conducted in people with a chronic, stable condition, where the intervention produces a short-term effect (i.e. relief in symptoms). </w:t>
            </w:r>
          </w:p>
          <w:p w14:paraId="1CA5C9BB" w14:textId="38B8F10C" w:rsidR="004A1917" w:rsidRPr="00E5513D" w:rsidRDefault="004A1917" w:rsidP="00B3217A">
            <w:pPr>
              <w:pStyle w:val="ListParagraph"/>
              <w:numPr>
                <w:ilvl w:val="0"/>
                <w:numId w:val="10"/>
              </w:numPr>
              <w:ind w:left="246" w:hanging="246"/>
              <w:rPr>
                <w:rFonts w:ascii="Times New Roman" w:hAnsi="Times New Roman" w:cs="Times New Roman"/>
                <w:sz w:val="18"/>
                <w:szCs w:val="18"/>
              </w:rPr>
            </w:pPr>
            <w:r w:rsidRPr="00E5513D">
              <w:rPr>
                <w:rFonts w:ascii="Times New Roman" w:hAnsi="Times New Roman" w:cs="Times New Roman"/>
                <w:sz w:val="18"/>
                <w:szCs w:val="18"/>
              </w:rPr>
              <w:t>Crossover trials should ensure there is an appropriate period of washout between treatments.</w:t>
            </w:r>
          </w:p>
        </w:tc>
      </w:tr>
    </w:tbl>
    <w:p w14:paraId="019C2A18" w14:textId="77777777" w:rsidR="00D15F31" w:rsidRDefault="00D15F31"/>
    <w:sectPr w:rsidR="00D15F31" w:rsidSect="00B80A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347F2"/>
    <w:multiLevelType w:val="hybridMultilevel"/>
    <w:tmpl w:val="9E281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37D72"/>
    <w:multiLevelType w:val="hybridMultilevel"/>
    <w:tmpl w:val="CAE8D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262AD"/>
    <w:multiLevelType w:val="hybridMultilevel"/>
    <w:tmpl w:val="C3F08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B5EC1"/>
    <w:multiLevelType w:val="hybridMultilevel"/>
    <w:tmpl w:val="CF58E8B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4" w15:restartNumberingAfterBreak="0">
    <w:nsid w:val="23F64B6E"/>
    <w:multiLevelType w:val="hybridMultilevel"/>
    <w:tmpl w:val="07E2B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E0EF9"/>
    <w:multiLevelType w:val="hybridMultilevel"/>
    <w:tmpl w:val="133E9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8529CA"/>
    <w:multiLevelType w:val="hybridMultilevel"/>
    <w:tmpl w:val="E3748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17477E"/>
    <w:multiLevelType w:val="hybridMultilevel"/>
    <w:tmpl w:val="30465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864540"/>
    <w:multiLevelType w:val="hybridMultilevel"/>
    <w:tmpl w:val="D46CF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7B276B"/>
    <w:multiLevelType w:val="hybridMultilevel"/>
    <w:tmpl w:val="D518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5"/>
  </w:num>
  <w:num w:numId="5">
    <w:abstractNumId w:val="2"/>
  </w:num>
  <w:num w:numId="6">
    <w:abstractNumId w:val="0"/>
  </w:num>
  <w:num w:numId="7">
    <w:abstractNumId w:val="6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38"/>
    <w:rsid w:val="000009B0"/>
    <w:rsid w:val="00011123"/>
    <w:rsid w:val="000152B0"/>
    <w:rsid w:val="0001678E"/>
    <w:rsid w:val="00024705"/>
    <w:rsid w:val="00040329"/>
    <w:rsid w:val="00045B09"/>
    <w:rsid w:val="00046253"/>
    <w:rsid w:val="00056C16"/>
    <w:rsid w:val="00057174"/>
    <w:rsid w:val="00060F6A"/>
    <w:rsid w:val="00064DEF"/>
    <w:rsid w:val="000731F1"/>
    <w:rsid w:val="00076B31"/>
    <w:rsid w:val="00081AE1"/>
    <w:rsid w:val="00086D73"/>
    <w:rsid w:val="00093ACE"/>
    <w:rsid w:val="000A2FA4"/>
    <w:rsid w:val="000A625A"/>
    <w:rsid w:val="000C1CC9"/>
    <w:rsid w:val="000C43FA"/>
    <w:rsid w:val="000C4915"/>
    <w:rsid w:val="000D0875"/>
    <w:rsid w:val="000D1FA1"/>
    <w:rsid w:val="000E147C"/>
    <w:rsid w:val="000E609E"/>
    <w:rsid w:val="000E634E"/>
    <w:rsid w:val="000E63F5"/>
    <w:rsid w:val="000F595C"/>
    <w:rsid w:val="000F67EC"/>
    <w:rsid w:val="00103F62"/>
    <w:rsid w:val="00113059"/>
    <w:rsid w:val="00116360"/>
    <w:rsid w:val="00121CEE"/>
    <w:rsid w:val="00123C94"/>
    <w:rsid w:val="001261D0"/>
    <w:rsid w:val="001374A6"/>
    <w:rsid w:val="001376CA"/>
    <w:rsid w:val="0014359A"/>
    <w:rsid w:val="0015226E"/>
    <w:rsid w:val="00154BBA"/>
    <w:rsid w:val="00163387"/>
    <w:rsid w:val="00165389"/>
    <w:rsid w:val="00180991"/>
    <w:rsid w:val="00185F17"/>
    <w:rsid w:val="001929F8"/>
    <w:rsid w:val="00197D2B"/>
    <w:rsid w:val="001A263B"/>
    <w:rsid w:val="001A3041"/>
    <w:rsid w:val="001B46EC"/>
    <w:rsid w:val="001B7B47"/>
    <w:rsid w:val="001C006F"/>
    <w:rsid w:val="001C192D"/>
    <w:rsid w:val="001C249F"/>
    <w:rsid w:val="001C4CBD"/>
    <w:rsid w:val="001E71EB"/>
    <w:rsid w:val="002038E8"/>
    <w:rsid w:val="00220FF6"/>
    <w:rsid w:val="00227760"/>
    <w:rsid w:val="00233A82"/>
    <w:rsid w:val="00242F62"/>
    <w:rsid w:val="00243BB8"/>
    <w:rsid w:val="002507A0"/>
    <w:rsid w:val="002552E0"/>
    <w:rsid w:val="002648CB"/>
    <w:rsid w:val="002671AA"/>
    <w:rsid w:val="00271238"/>
    <w:rsid w:val="002A6AE5"/>
    <w:rsid w:val="002A7D93"/>
    <w:rsid w:val="002C15D6"/>
    <w:rsid w:val="002D0AA5"/>
    <w:rsid w:val="002D2EDB"/>
    <w:rsid w:val="002D7E96"/>
    <w:rsid w:val="002F436D"/>
    <w:rsid w:val="002F52B6"/>
    <w:rsid w:val="002F6EB0"/>
    <w:rsid w:val="003017F9"/>
    <w:rsid w:val="00306A43"/>
    <w:rsid w:val="003145A7"/>
    <w:rsid w:val="0032493B"/>
    <w:rsid w:val="00334FCE"/>
    <w:rsid w:val="00350196"/>
    <w:rsid w:val="00351171"/>
    <w:rsid w:val="003518EF"/>
    <w:rsid w:val="00357485"/>
    <w:rsid w:val="0036296C"/>
    <w:rsid w:val="00374BA0"/>
    <w:rsid w:val="00374E62"/>
    <w:rsid w:val="003826E4"/>
    <w:rsid w:val="00382B73"/>
    <w:rsid w:val="00385581"/>
    <w:rsid w:val="003911EB"/>
    <w:rsid w:val="003A06DB"/>
    <w:rsid w:val="003A3E3C"/>
    <w:rsid w:val="003B1D38"/>
    <w:rsid w:val="003C104F"/>
    <w:rsid w:val="003C77EE"/>
    <w:rsid w:val="003C7E10"/>
    <w:rsid w:val="003D1D7C"/>
    <w:rsid w:val="003D45BC"/>
    <w:rsid w:val="003D4861"/>
    <w:rsid w:val="003D71B1"/>
    <w:rsid w:val="003E385D"/>
    <w:rsid w:val="003F0BBF"/>
    <w:rsid w:val="003F1194"/>
    <w:rsid w:val="003F1495"/>
    <w:rsid w:val="003F5370"/>
    <w:rsid w:val="003F6599"/>
    <w:rsid w:val="004019DE"/>
    <w:rsid w:val="00402BB2"/>
    <w:rsid w:val="00407259"/>
    <w:rsid w:val="004075A6"/>
    <w:rsid w:val="0041270F"/>
    <w:rsid w:val="004137D3"/>
    <w:rsid w:val="004172A5"/>
    <w:rsid w:val="004203BE"/>
    <w:rsid w:val="00427E61"/>
    <w:rsid w:val="004324F0"/>
    <w:rsid w:val="00432835"/>
    <w:rsid w:val="0043286C"/>
    <w:rsid w:val="0043672B"/>
    <w:rsid w:val="00436859"/>
    <w:rsid w:val="00444A84"/>
    <w:rsid w:val="00454F05"/>
    <w:rsid w:val="00454FA3"/>
    <w:rsid w:val="004644DF"/>
    <w:rsid w:val="0047565A"/>
    <w:rsid w:val="00483EE7"/>
    <w:rsid w:val="00490E5B"/>
    <w:rsid w:val="00497DE8"/>
    <w:rsid w:val="004A1917"/>
    <w:rsid w:val="004A4B4E"/>
    <w:rsid w:val="004B2A15"/>
    <w:rsid w:val="004C7A46"/>
    <w:rsid w:val="004D6678"/>
    <w:rsid w:val="004E029B"/>
    <w:rsid w:val="004E6919"/>
    <w:rsid w:val="004F1A9D"/>
    <w:rsid w:val="004F2EFF"/>
    <w:rsid w:val="004F4D16"/>
    <w:rsid w:val="00500509"/>
    <w:rsid w:val="005023BE"/>
    <w:rsid w:val="005206CA"/>
    <w:rsid w:val="005211DE"/>
    <w:rsid w:val="005408FB"/>
    <w:rsid w:val="00543B93"/>
    <w:rsid w:val="0054569E"/>
    <w:rsid w:val="0054741F"/>
    <w:rsid w:val="005560D9"/>
    <w:rsid w:val="00564DFC"/>
    <w:rsid w:val="00575AEF"/>
    <w:rsid w:val="00586734"/>
    <w:rsid w:val="005871E9"/>
    <w:rsid w:val="00587F3D"/>
    <w:rsid w:val="0059442F"/>
    <w:rsid w:val="005970BC"/>
    <w:rsid w:val="005A0BF0"/>
    <w:rsid w:val="005A2B5A"/>
    <w:rsid w:val="005A54BF"/>
    <w:rsid w:val="005A7227"/>
    <w:rsid w:val="005B2C4B"/>
    <w:rsid w:val="005D59EB"/>
    <w:rsid w:val="0060331C"/>
    <w:rsid w:val="0061027A"/>
    <w:rsid w:val="0063054B"/>
    <w:rsid w:val="00634400"/>
    <w:rsid w:val="006350F3"/>
    <w:rsid w:val="0064123B"/>
    <w:rsid w:val="00643980"/>
    <w:rsid w:val="00644303"/>
    <w:rsid w:val="006452A2"/>
    <w:rsid w:val="00660F7E"/>
    <w:rsid w:val="00661FD0"/>
    <w:rsid w:val="00665722"/>
    <w:rsid w:val="00670F40"/>
    <w:rsid w:val="00680038"/>
    <w:rsid w:val="00680C90"/>
    <w:rsid w:val="0068269F"/>
    <w:rsid w:val="006915FC"/>
    <w:rsid w:val="00692646"/>
    <w:rsid w:val="006A49C2"/>
    <w:rsid w:val="006C28DD"/>
    <w:rsid w:val="006C71C9"/>
    <w:rsid w:val="006D0FB2"/>
    <w:rsid w:val="006D39EE"/>
    <w:rsid w:val="006D6620"/>
    <w:rsid w:val="006E376B"/>
    <w:rsid w:val="006E3E35"/>
    <w:rsid w:val="006E56CD"/>
    <w:rsid w:val="006F25BE"/>
    <w:rsid w:val="0070164B"/>
    <w:rsid w:val="007027EC"/>
    <w:rsid w:val="00716169"/>
    <w:rsid w:val="00724287"/>
    <w:rsid w:val="00730184"/>
    <w:rsid w:val="0073524D"/>
    <w:rsid w:val="007365CA"/>
    <w:rsid w:val="0074174A"/>
    <w:rsid w:val="00741F00"/>
    <w:rsid w:val="0074442F"/>
    <w:rsid w:val="007540DF"/>
    <w:rsid w:val="00757492"/>
    <w:rsid w:val="007641A9"/>
    <w:rsid w:val="007703A4"/>
    <w:rsid w:val="007806A3"/>
    <w:rsid w:val="00784AEC"/>
    <w:rsid w:val="00792206"/>
    <w:rsid w:val="007936B0"/>
    <w:rsid w:val="0079675E"/>
    <w:rsid w:val="007A4EDB"/>
    <w:rsid w:val="007A731B"/>
    <w:rsid w:val="007C6D6C"/>
    <w:rsid w:val="007D28F3"/>
    <w:rsid w:val="007D30E1"/>
    <w:rsid w:val="007E16C4"/>
    <w:rsid w:val="007E1E40"/>
    <w:rsid w:val="007E5E07"/>
    <w:rsid w:val="007F08D3"/>
    <w:rsid w:val="007F6C54"/>
    <w:rsid w:val="00803B37"/>
    <w:rsid w:val="00804343"/>
    <w:rsid w:val="008066A1"/>
    <w:rsid w:val="00807562"/>
    <w:rsid w:val="00810060"/>
    <w:rsid w:val="00816634"/>
    <w:rsid w:val="00825B61"/>
    <w:rsid w:val="00843C32"/>
    <w:rsid w:val="008457B9"/>
    <w:rsid w:val="0085245C"/>
    <w:rsid w:val="00852DF9"/>
    <w:rsid w:val="00872EFB"/>
    <w:rsid w:val="008A7882"/>
    <w:rsid w:val="008B734D"/>
    <w:rsid w:val="008C277B"/>
    <w:rsid w:val="008C571D"/>
    <w:rsid w:val="008D57AF"/>
    <w:rsid w:val="008F3A81"/>
    <w:rsid w:val="009010D4"/>
    <w:rsid w:val="00902D96"/>
    <w:rsid w:val="009410EA"/>
    <w:rsid w:val="00941F15"/>
    <w:rsid w:val="00957132"/>
    <w:rsid w:val="00965A2D"/>
    <w:rsid w:val="0097313D"/>
    <w:rsid w:val="00985A46"/>
    <w:rsid w:val="009929E7"/>
    <w:rsid w:val="009A0F8F"/>
    <w:rsid w:val="009B6706"/>
    <w:rsid w:val="009C323E"/>
    <w:rsid w:val="009C4870"/>
    <w:rsid w:val="009C6FB0"/>
    <w:rsid w:val="009D605E"/>
    <w:rsid w:val="009E13A8"/>
    <w:rsid w:val="009E26EF"/>
    <w:rsid w:val="009E6FC6"/>
    <w:rsid w:val="009E703A"/>
    <w:rsid w:val="009F21F7"/>
    <w:rsid w:val="009F6A80"/>
    <w:rsid w:val="00A12DA2"/>
    <w:rsid w:val="00A231FD"/>
    <w:rsid w:val="00A23F86"/>
    <w:rsid w:val="00A502F5"/>
    <w:rsid w:val="00A505F2"/>
    <w:rsid w:val="00A56C8B"/>
    <w:rsid w:val="00A6264E"/>
    <w:rsid w:val="00A62FE9"/>
    <w:rsid w:val="00A67F5B"/>
    <w:rsid w:val="00A70957"/>
    <w:rsid w:val="00A730F2"/>
    <w:rsid w:val="00A75029"/>
    <w:rsid w:val="00A76C57"/>
    <w:rsid w:val="00A773CB"/>
    <w:rsid w:val="00A80639"/>
    <w:rsid w:val="00A919A0"/>
    <w:rsid w:val="00AA1FD7"/>
    <w:rsid w:val="00AB1C4F"/>
    <w:rsid w:val="00AC3349"/>
    <w:rsid w:val="00AD39BA"/>
    <w:rsid w:val="00AE1376"/>
    <w:rsid w:val="00AE471D"/>
    <w:rsid w:val="00AF48D0"/>
    <w:rsid w:val="00B061C1"/>
    <w:rsid w:val="00B06585"/>
    <w:rsid w:val="00B07E10"/>
    <w:rsid w:val="00B151A7"/>
    <w:rsid w:val="00B307D0"/>
    <w:rsid w:val="00B30B49"/>
    <w:rsid w:val="00B3217A"/>
    <w:rsid w:val="00B5277B"/>
    <w:rsid w:val="00B61340"/>
    <w:rsid w:val="00B61B64"/>
    <w:rsid w:val="00B80486"/>
    <w:rsid w:val="00B80A38"/>
    <w:rsid w:val="00B92B1D"/>
    <w:rsid w:val="00B93DCF"/>
    <w:rsid w:val="00BA41A2"/>
    <w:rsid w:val="00BA7635"/>
    <w:rsid w:val="00BB6E2B"/>
    <w:rsid w:val="00BC40C7"/>
    <w:rsid w:val="00BC68B3"/>
    <w:rsid w:val="00BD70E3"/>
    <w:rsid w:val="00BE130D"/>
    <w:rsid w:val="00BF1871"/>
    <w:rsid w:val="00BF33D4"/>
    <w:rsid w:val="00BF5BA6"/>
    <w:rsid w:val="00BF76A8"/>
    <w:rsid w:val="00C0613C"/>
    <w:rsid w:val="00C1207E"/>
    <w:rsid w:val="00C13F4D"/>
    <w:rsid w:val="00C25053"/>
    <w:rsid w:val="00C444F4"/>
    <w:rsid w:val="00C47653"/>
    <w:rsid w:val="00C53421"/>
    <w:rsid w:val="00C543B2"/>
    <w:rsid w:val="00C57C32"/>
    <w:rsid w:val="00C65DEC"/>
    <w:rsid w:val="00C70630"/>
    <w:rsid w:val="00C749B3"/>
    <w:rsid w:val="00C75A9A"/>
    <w:rsid w:val="00C771A8"/>
    <w:rsid w:val="00C86561"/>
    <w:rsid w:val="00C86627"/>
    <w:rsid w:val="00C91118"/>
    <w:rsid w:val="00C91514"/>
    <w:rsid w:val="00C917DF"/>
    <w:rsid w:val="00C95E68"/>
    <w:rsid w:val="00C960B9"/>
    <w:rsid w:val="00CA1752"/>
    <w:rsid w:val="00CA4DED"/>
    <w:rsid w:val="00CA5BB8"/>
    <w:rsid w:val="00CB0973"/>
    <w:rsid w:val="00CB338F"/>
    <w:rsid w:val="00CB5CA1"/>
    <w:rsid w:val="00CC09D6"/>
    <w:rsid w:val="00CC1B46"/>
    <w:rsid w:val="00CC2876"/>
    <w:rsid w:val="00CC2F7C"/>
    <w:rsid w:val="00CC353B"/>
    <w:rsid w:val="00CC5E31"/>
    <w:rsid w:val="00CE303D"/>
    <w:rsid w:val="00CE3AB3"/>
    <w:rsid w:val="00CE3FE2"/>
    <w:rsid w:val="00CF05CF"/>
    <w:rsid w:val="00CF088B"/>
    <w:rsid w:val="00CF4282"/>
    <w:rsid w:val="00CF5E88"/>
    <w:rsid w:val="00D11362"/>
    <w:rsid w:val="00D11DBD"/>
    <w:rsid w:val="00D15F31"/>
    <w:rsid w:val="00D26174"/>
    <w:rsid w:val="00D30DE1"/>
    <w:rsid w:val="00D33E84"/>
    <w:rsid w:val="00D35C34"/>
    <w:rsid w:val="00D372F1"/>
    <w:rsid w:val="00D47EB4"/>
    <w:rsid w:val="00D61522"/>
    <w:rsid w:val="00D61737"/>
    <w:rsid w:val="00D62BB1"/>
    <w:rsid w:val="00D735E6"/>
    <w:rsid w:val="00D74460"/>
    <w:rsid w:val="00D91359"/>
    <w:rsid w:val="00D943A9"/>
    <w:rsid w:val="00D94A2E"/>
    <w:rsid w:val="00D95893"/>
    <w:rsid w:val="00DA55AE"/>
    <w:rsid w:val="00DB02FF"/>
    <w:rsid w:val="00DC64B4"/>
    <w:rsid w:val="00DC665D"/>
    <w:rsid w:val="00DD2C26"/>
    <w:rsid w:val="00DD603A"/>
    <w:rsid w:val="00DD63BB"/>
    <w:rsid w:val="00DE036F"/>
    <w:rsid w:val="00DE0F6C"/>
    <w:rsid w:val="00DE1EB4"/>
    <w:rsid w:val="00DE39C3"/>
    <w:rsid w:val="00E001F6"/>
    <w:rsid w:val="00E06ECC"/>
    <w:rsid w:val="00E101BF"/>
    <w:rsid w:val="00E105D0"/>
    <w:rsid w:val="00E11073"/>
    <w:rsid w:val="00E11C2A"/>
    <w:rsid w:val="00E15806"/>
    <w:rsid w:val="00E2287A"/>
    <w:rsid w:val="00E465B1"/>
    <w:rsid w:val="00E533C8"/>
    <w:rsid w:val="00E5513D"/>
    <w:rsid w:val="00E56D64"/>
    <w:rsid w:val="00E66D3D"/>
    <w:rsid w:val="00E747DB"/>
    <w:rsid w:val="00E75CE3"/>
    <w:rsid w:val="00E76E0A"/>
    <w:rsid w:val="00E92770"/>
    <w:rsid w:val="00EA512E"/>
    <w:rsid w:val="00EA6839"/>
    <w:rsid w:val="00EB0D1C"/>
    <w:rsid w:val="00EC2CC7"/>
    <w:rsid w:val="00EC7F7F"/>
    <w:rsid w:val="00EE4357"/>
    <w:rsid w:val="00EE6191"/>
    <w:rsid w:val="00EE619D"/>
    <w:rsid w:val="00EF5749"/>
    <w:rsid w:val="00F12C42"/>
    <w:rsid w:val="00F170F6"/>
    <w:rsid w:val="00F23C31"/>
    <w:rsid w:val="00F332F1"/>
    <w:rsid w:val="00F4040D"/>
    <w:rsid w:val="00F4363F"/>
    <w:rsid w:val="00F53C17"/>
    <w:rsid w:val="00F55C68"/>
    <w:rsid w:val="00F56C5C"/>
    <w:rsid w:val="00F60939"/>
    <w:rsid w:val="00F7139C"/>
    <w:rsid w:val="00F713B4"/>
    <w:rsid w:val="00F727C4"/>
    <w:rsid w:val="00F75514"/>
    <w:rsid w:val="00F81DFA"/>
    <w:rsid w:val="00F85BA2"/>
    <w:rsid w:val="00F86FE4"/>
    <w:rsid w:val="00F91865"/>
    <w:rsid w:val="00F92A06"/>
    <w:rsid w:val="00F9303C"/>
    <w:rsid w:val="00F943DD"/>
    <w:rsid w:val="00F96353"/>
    <w:rsid w:val="00FA5C60"/>
    <w:rsid w:val="00FB6CAF"/>
    <w:rsid w:val="00FE24FA"/>
    <w:rsid w:val="00FF2855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D5C9"/>
  <w14:defaultImageDpi w14:val="32767"/>
  <w15:chartTrackingRefBased/>
  <w15:docId w15:val="{0A351BBE-EF74-9547-9E95-5C7AEA64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A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A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A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A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5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48095163-DD71-4760-8E75-C025D62F9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7CB920-141B-46CA-864D-F523CDDE33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FF94A6-822D-4F04-8CAA-E36294A53E7A}">
  <ds:schemaRefs>
    <ds:schemaRef ds:uri="d53d27eb-062a-4ad2-abf1-f24401a58588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d366505a-104b-4fe9-8f85-468ed975f0ff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Koshimori</dc:creator>
  <cp:keywords/>
  <dc:description/>
  <cp:lastModifiedBy>Benjamin Ragen</cp:lastModifiedBy>
  <cp:revision>2</cp:revision>
  <dcterms:created xsi:type="dcterms:W3CDTF">2025-05-14T17:42:00Z</dcterms:created>
  <dcterms:modified xsi:type="dcterms:W3CDTF">2025-05-1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